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AB5B9" w14:textId="298E2962" w:rsidR="00734961" w:rsidRPr="00734961" w:rsidRDefault="00734961" w:rsidP="00313999">
      <w:pPr>
        <w:spacing w:after="0" w:line="240" w:lineRule="auto"/>
        <w:rPr>
          <w:rFonts w:eastAsia="Times New Roman" w:cstheme="minorHAnsi"/>
          <w:b/>
          <w:u w:val="single"/>
        </w:rPr>
      </w:pPr>
      <w:r w:rsidRPr="00734961">
        <w:rPr>
          <w:rFonts w:eastAsia="Times New Roman" w:cstheme="minorHAnsi"/>
          <w:b/>
          <w:u w:val="single"/>
        </w:rPr>
        <w:t>Provider Interview Questions</w:t>
      </w:r>
    </w:p>
    <w:p w14:paraId="558CD70B" w14:textId="05A5A72A" w:rsidR="00313999" w:rsidRDefault="00892290" w:rsidP="00313999">
      <w:pPr>
        <w:spacing w:after="0" w:line="240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t>First</w:t>
      </w:r>
      <w:r w:rsidR="00313999" w:rsidRPr="006863BD">
        <w:rPr>
          <w:rFonts w:eastAsia="Times New Roman" w:cstheme="minorHAnsi"/>
          <w:b/>
        </w:rPr>
        <w:t xml:space="preserve"> we would like to understand your perceptions of allergy delabeling processes and roles here at the VA.</w:t>
      </w:r>
    </w:p>
    <w:p w14:paraId="1749C2C5" w14:textId="5D066529" w:rsidR="00EB7B28" w:rsidRPr="006863BD" w:rsidRDefault="00EB7B28" w:rsidP="142F587E">
      <w:pPr>
        <w:pStyle w:val="ListParagraph"/>
        <w:numPr>
          <w:ilvl w:val="0"/>
          <w:numId w:val="14"/>
        </w:numPr>
        <w:spacing w:after="0" w:line="240" w:lineRule="auto"/>
        <w:rPr>
          <w:rFonts w:eastAsia="Times New Roman"/>
        </w:rPr>
      </w:pPr>
      <w:r w:rsidRPr="142F587E">
        <w:rPr>
          <w:rFonts w:eastAsia="Times New Roman"/>
        </w:rPr>
        <w:t>How do you think allergy de-labeling will improve patient outcomes? Relevant patient outcomes would be: more judicious antibiotic use and better treated infections, decreased healthcare costs and possibly decreased admissions to the hospital</w:t>
      </w:r>
    </w:p>
    <w:p w14:paraId="7C4C5445" w14:textId="426424AB" w:rsidR="00EB7B28" w:rsidRPr="00EB7B28" w:rsidRDefault="00EB7B28" w:rsidP="00EB7B28">
      <w:pPr>
        <w:pStyle w:val="ListParagraph"/>
        <w:numPr>
          <w:ilvl w:val="1"/>
          <w:numId w:val="14"/>
        </w:numPr>
        <w:spacing w:after="0" w:line="240" w:lineRule="auto"/>
        <w:ind w:left="1080"/>
        <w:rPr>
          <w:rFonts w:eastAsia="Times New Roman" w:cstheme="minorHAnsi"/>
        </w:rPr>
      </w:pPr>
      <w:r w:rsidRPr="00453035">
        <w:rPr>
          <w:rFonts w:eastAsia="Times New Roman" w:cstheme="minorHAnsi"/>
        </w:rPr>
        <w:t>Are there specific patients who you think would benefit from delabeling more than others?</w:t>
      </w:r>
    </w:p>
    <w:p w14:paraId="47C41C6A" w14:textId="38C7DE7D" w:rsidR="00453035" w:rsidRPr="00453035" w:rsidRDefault="00453035" w:rsidP="00453035">
      <w:pPr>
        <w:pStyle w:val="ListParagraph"/>
        <w:numPr>
          <w:ilvl w:val="0"/>
          <w:numId w:val="14"/>
        </w:numPr>
        <w:spacing w:after="0" w:line="240" w:lineRule="auto"/>
        <w:rPr>
          <w:rFonts w:eastAsia="Times New Roman" w:cstheme="minorHAnsi"/>
        </w:rPr>
      </w:pPr>
      <w:r w:rsidRPr="00453035">
        <w:rPr>
          <w:rFonts w:eastAsia="Times New Roman" w:cstheme="minorHAnsi"/>
        </w:rPr>
        <w:t>How often do you evaluate patients with penicillin allergy?</w:t>
      </w:r>
    </w:p>
    <w:p w14:paraId="4982D743" w14:textId="23CC7C0F" w:rsidR="00453035" w:rsidRPr="00453035" w:rsidRDefault="00453035" w:rsidP="00453035">
      <w:pPr>
        <w:pStyle w:val="ListParagraph"/>
        <w:numPr>
          <w:ilvl w:val="1"/>
          <w:numId w:val="14"/>
        </w:numPr>
        <w:spacing w:after="0" w:line="240" w:lineRule="auto"/>
        <w:ind w:left="1080"/>
        <w:rPr>
          <w:rFonts w:eastAsia="Times New Roman" w:cstheme="minorHAnsi"/>
        </w:rPr>
      </w:pPr>
      <w:r w:rsidRPr="00453035">
        <w:rPr>
          <w:rFonts w:eastAsia="Times New Roman" w:cstheme="minorHAnsi"/>
        </w:rPr>
        <w:t>What has been your experience with these evaluations?</w:t>
      </w:r>
    </w:p>
    <w:p w14:paraId="3B890D7E" w14:textId="503EF7FC" w:rsidR="00453035" w:rsidRPr="00453035" w:rsidRDefault="00453035" w:rsidP="142F587E">
      <w:pPr>
        <w:pStyle w:val="ListParagraph"/>
        <w:numPr>
          <w:ilvl w:val="0"/>
          <w:numId w:val="14"/>
        </w:numPr>
        <w:spacing w:after="0" w:line="240" w:lineRule="auto"/>
        <w:rPr>
          <w:rFonts w:eastAsia="Times New Roman"/>
        </w:rPr>
      </w:pPr>
      <w:r w:rsidRPr="142F587E">
        <w:rPr>
          <w:rFonts w:eastAsia="Times New Roman"/>
        </w:rPr>
        <w:t xml:space="preserve">Do you see a role for primary care in penicillin allergy evaluation and delabeling? If so, what role? </w:t>
      </w:r>
    </w:p>
    <w:p w14:paraId="08ADDF14" w14:textId="77777777" w:rsidR="00453035" w:rsidRDefault="00453035" w:rsidP="00453035">
      <w:pPr>
        <w:pStyle w:val="ListParagraph"/>
        <w:numPr>
          <w:ilvl w:val="1"/>
          <w:numId w:val="14"/>
        </w:numPr>
        <w:spacing w:after="0" w:line="240" w:lineRule="auto"/>
        <w:ind w:left="1080"/>
        <w:rPr>
          <w:rFonts w:eastAsia="Times New Roman" w:cstheme="minorHAnsi"/>
        </w:rPr>
      </w:pPr>
      <w:r w:rsidRPr="00453035">
        <w:rPr>
          <w:rFonts w:eastAsia="Times New Roman" w:cstheme="minorHAnsi"/>
        </w:rPr>
        <w:t>Are there any members on the PACT team who may help with this? Which members?</w:t>
      </w:r>
    </w:p>
    <w:p w14:paraId="5FDF9EBB" w14:textId="77777777" w:rsidR="00453035" w:rsidRDefault="00453035" w:rsidP="00453035">
      <w:pPr>
        <w:pStyle w:val="ListParagraph"/>
        <w:numPr>
          <w:ilvl w:val="2"/>
          <w:numId w:val="14"/>
        </w:numPr>
        <w:spacing w:after="0" w:line="240" w:lineRule="auto"/>
        <w:ind w:left="1800"/>
        <w:rPr>
          <w:rFonts w:eastAsia="Times New Roman" w:cstheme="minorHAnsi"/>
        </w:rPr>
      </w:pPr>
      <w:r w:rsidRPr="00453035">
        <w:rPr>
          <w:rFonts w:eastAsia="Times New Roman" w:cstheme="minorHAnsi"/>
        </w:rPr>
        <w:t>How do you see the pharmacist helping?</w:t>
      </w:r>
    </w:p>
    <w:p w14:paraId="607FAD99" w14:textId="565D99BC" w:rsidR="00453035" w:rsidRPr="00453035" w:rsidRDefault="00453035" w:rsidP="00453035">
      <w:pPr>
        <w:pStyle w:val="ListParagraph"/>
        <w:numPr>
          <w:ilvl w:val="1"/>
          <w:numId w:val="14"/>
        </w:numPr>
        <w:spacing w:after="0" w:line="240" w:lineRule="auto"/>
        <w:ind w:left="1080"/>
        <w:rPr>
          <w:rFonts w:eastAsia="Times New Roman" w:cstheme="minorHAnsi"/>
        </w:rPr>
      </w:pPr>
      <w:r w:rsidRPr="00453035">
        <w:rPr>
          <w:rFonts w:eastAsia="Times New Roman" w:cstheme="minorHAnsi"/>
        </w:rPr>
        <w:t>Are you aware of any processes at the VA regarding pcn allergy delabeling?</w:t>
      </w:r>
    </w:p>
    <w:p w14:paraId="342CFC3E" w14:textId="77777777" w:rsidR="00EF6F96" w:rsidRDefault="00EF6F96" w:rsidP="00DA0ED4">
      <w:pPr>
        <w:spacing w:after="0" w:line="240" w:lineRule="auto"/>
        <w:rPr>
          <w:rFonts w:eastAsia="Times New Roman" w:cstheme="minorHAnsi"/>
          <w:b/>
        </w:rPr>
      </w:pPr>
    </w:p>
    <w:p w14:paraId="51BFE7DA" w14:textId="61C46D67" w:rsidR="00DA0ED4" w:rsidRPr="006863BD" w:rsidRDefault="002A4A85" w:rsidP="00DA0ED4">
      <w:pPr>
        <w:spacing w:after="0" w:line="240" w:lineRule="auto"/>
        <w:rPr>
          <w:rFonts w:eastAsia="Times New Roman" w:cstheme="minorHAnsi"/>
        </w:rPr>
      </w:pPr>
      <w:r>
        <w:rPr>
          <w:rFonts w:eastAsia="Times New Roman" w:cstheme="minorHAnsi"/>
          <w:b/>
        </w:rPr>
        <w:t>Next</w:t>
      </w:r>
      <w:r w:rsidRPr="006863BD">
        <w:rPr>
          <w:rFonts w:eastAsia="Times New Roman" w:cstheme="minorHAnsi"/>
          <w:b/>
        </w:rPr>
        <w:t xml:space="preserve"> </w:t>
      </w:r>
      <w:r w:rsidR="00DA0ED4" w:rsidRPr="006863BD">
        <w:rPr>
          <w:rFonts w:eastAsia="Times New Roman" w:cstheme="minorHAnsi"/>
          <w:b/>
        </w:rPr>
        <w:t>we’d like to discuss</w:t>
      </w:r>
      <w:r w:rsidR="00745936">
        <w:rPr>
          <w:rFonts w:eastAsia="Times New Roman" w:cstheme="minorHAnsi"/>
          <w:b/>
        </w:rPr>
        <w:t xml:space="preserve"> specific aspects of drug allergy evaluation.</w:t>
      </w:r>
      <w:r w:rsidR="00DA0ED4" w:rsidRPr="006863BD">
        <w:rPr>
          <w:rFonts w:eastAsia="Times New Roman" w:cstheme="minorHAnsi"/>
        </w:rPr>
        <w:t xml:space="preserve"> </w:t>
      </w:r>
    </w:p>
    <w:p w14:paraId="6CD09801" w14:textId="43951F32" w:rsidR="002A4A85" w:rsidRPr="006863BD" w:rsidRDefault="002A4A85" w:rsidP="002A4A85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W</w:t>
      </w:r>
      <w:r w:rsidRPr="006863BD">
        <w:rPr>
          <w:rFonts w:cstheme="minorHAnsi"/>
        </w:rPr>
        <w:t xml:space="preserve">hat </w:t>
      </w:r>
      <w:r>
        <w:rPr>
          <w:rFonts w:cstheme="minorHAnsi"/>
        </w:rPr>
        <w:t xml:space="preserve">are the key </w:t>
      </w:r>
      <w:r w:rsidRPr="006863BD">
        <w:rPr>
          <w:rFonts w:cstheme="minorHAnsi"/>
        </w:rPr>
        <w:t>questions to ask when</w:t>
      </w:r>
      <w:r w:rsidRPr="006863BD">
        <w:rPr>
          <w:rFonts w:eastAsia="Times New Roman" w:cstheme="minorHAnsi"/>
        </w:rPr>
        <w:t xml:space="preserve"> taking a history for patients with penicillin allergy</w:t>
      </w:r>
      <w:r w:rsidRPr="006863BD">
        <w:rPr>
          <w:rFonts w:cstheme="minorHAnsi"/>
        </w:rPr>
        <w:t>?</w:t>
      </w:r>
      <w:r>
        <w:rPr>
          <w:rFonts w:cstheme="minorHAnsi"/>
        </w:rPr>
        <w:t xml:space="preserve"> </w:t>
      </w:r>
    </w:p>
    <w:p w14:paraId="5AC5CEE6" w14:textId="31B8B5A5" w:rsidR="00C16D6E" w:rsidRPr="008026EC" w:rsidRDefault="005F3DE7" w:rsidP="00DA0ED4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8026EC">
        <w:rPr>
          <w:rFonts w:cstheme="minorHAnsi"/>
        </w:rPr>
        <w:t>W</w:t>
      </w:r>
      <w:r w:rsidR="00C16D6E" w:rsidRPr="008026EC">
        <w:rPr>
          <w:rFonts w:cstheme="minorHAnsi"/>
        </w:rPr>
        <w:t xml:space="preserve">hich parts of clinical history </w:t>
      </w:r>
      <w:r w:rsidRPr="008026EC">
        <w:rPr>
          <w:rFonts w:cstheme="minorHAnsi"/>
        </w:rPr>
        <w:t>do you see as the biggest</w:t>
      </w:r>
      <w:r w:rsidR="00C16D6E" w:rsidRPr="008026EC">
        <w:rPr>
          <w:rFonts w:cstheme="minorHAnsi"/>
        </w:rPr>
        <w:t xml:space="preserve"> predictors of risk of future reaction?</w:t>
      </w:r>
    </w:p>
    <w:p w14:paraId="161D5828" w14:textId="278B4F67" w:rsidR="006D7C43" w:rsidRPr="008026EC" w:rsidRDefault="006D7C43" w:rsidP="00DA0ED4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8026EC">
        <w:rPr>
          <w:rFonts w:cstheme="minorHAnsi"/>
        </w:rPr>
        <w:t>Once you take the clinical history, do you know the next steps of evaluating a patient with penicillin allergy?</w:t>
      </w:r>
    </w:p>
    <w:p w14:paraId="53877C52" w14:textId="2F1A7425" w:rsidR="00456ADC" w:rsidRPr="006863BD" w:rsidRDefault="00456ADC" w:rsidP="00456ADC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</w:rPr>
      </w:pPr>
      <w:r w:rsidRPr="006863BD">
        <w:rPr>
          <w:rFonts w:eastAsia="Times New Roman" w:cstheme="minorHAnsi"/>
        </w:rPr>
        <w:t>How comfortable do you feel in initiating a conversation with your patients who are good candidates for de-labeling?</w:t>
      </w:r>
    </w:p>
    <w:p w14:paraId="24E686F6" w14:textId="046DAEBF" w:rsidR="00695F95" w:rsidRDefault="00695F95" w:rsidP="00695F95">
      <w:pPr>
        <w:pStyle w:val="ListParagraph"/>
        <w:numPr>
          <w:ilvl w:val="1"/>
          <w:numId w:val="5"/>
        </w:numPr>
        <w:spacing w:after="0" w:line="240" w:lineRule="auto"/>
        <w:rPr>
          <w:rFonts w:eastAsia="Times New Roman" w:cstheme="minorHAnsi"/>
        </w:rPr>
      </w:pPr>
      <w:r w:rsidRPr="006863BD">
        <w:rPr>
          <w:rFonts w:eastAsia="Times New Roman" w:cstheme="minorHAnsi"/>
        </w:rPr>
        <w:t>Would you want example scripts for talking to patients?</w:t>
      </w:r>
    </w:p>
    <w:p w14:paraId="7ED58EEE" w14:textId="1F92BAE0" w:rsidR="00EB7B28" w:rsidRPr="006863BD" w:rsidRDefault="00EB7B28" w:rsidP="00695F95">
      <w:pPr>
        <w:pStyle w:val="ListParagraph"/>
        <w:numPr>
          <w:ilvl w:val="1"/>
          <w:numId w:val="5"/>
        </w:numPr>
        <w:spacing w:after="0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>Do you have patients who ask about getting tested, and do you feel comfortable talking to them about it?</w:t>
      </w:r>
    </w:p>
    <w:p w14:paraId="3BD50CE1" w14:textId="36012E67" w:rsidR="00DA0ED4" w:rsidRPr="006863BD" w:rsidRDefault="00DA0ED4" w:rsidP="00DA0ED4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</w:rPr>
      </w:pPr>
      <w:r w:rsidRPr="006863BD">
        <w:rPr>
          <w:rFonts w:eastAsia="Times New Roman" w:cstheme="minorHAnsi"/>
        </w:rPr>
        <w:t xml:space="preserve">What other </w:t>
      </w:r>
      <w:r w:rsidR="00F167D0" w:rsidRPr="006863BD">
        <w:rPr>
          <w:rFonts w:eastAsia="Times New Roman" w:cstheme="minorHAnsi"/>
        </w:rPr>
        <w:t>resources</w:t>
      </w:r>
      <w:r w:rsidRPr="006863BD">
        <w:rPr>
          <w:rFonts w:eastAsia="Times New Roman" w:cstheme="minorHAnsi"/>
        </w:rPr>
        <w:t xml:space="preserve"> would</w:t>
      </w:r>
      <w:r w:rsidR="00F76E6C" w:rsidRPr="006863BD">
        <w:rPr>
          <w:rFonts w:eastAsia="Times New Roman" w:cstheme="minorHAnsi"/>
        </w:rPr>
        <w:t xml:space="preserve"> you need to </w:t>
      </w:r>
      <w:r w:rsidR="006D7C43">
        <w:rPr>
          <w:rFonts w:eastAsia="Times New Roman" w:cstheme="minorHAnsi"/>
        </w:rPr>
        <w:t>take a history or do a test dose challenge</w:t>
      </w:r>
      <w:r w:rsidRPr="006863BD">
        <w:rPr>
          <w:rFonts w:eastAsia="Times New Roman" w:cstheme="minorHAnsi"/>
        </w:rPr>
        <w:t>?</w:t>
      </w:r>
    </w:p>
    <w:p w14:paraId="2E366FF0" w14:textId="4BCCDA38" w:rsidR="0003056D" w:rsidRPr="006863BD" w:rsidRDefault="0003056D" w:rsidP="006C151E">
      <w:pPr>
        <w:spacing w:after="0" w:line="240" w:lineRule="auto"/>
        <w:rPr>
          <w:rFonts w:cstheme="minorHAnsi"/>
        </w:rPr>
      </w:pPr>
    </w:p>
    <w:p w14:paraId="030A3897" w14:textId="1C5FE0CB" w:rsidR="00C6344E" w:rsidRPr="006863BD" w:rsidRDefault="003C6099" w:rsidP="006C151E">
      <w:pPr>
        <w:spacing w:after="0" w:line="240" w:lineRule="auto"/>
        <w:rPr>
          <w:rFonts w:eastAsia="Times New Roman" w:cstheme="minorHAnsi"/>
          <w:b/>
        </w:rPr>
      </w:pPr>
      <w:r w:rsidRPr="006863BD">
        <w:rPr>
          <w:rFonts w:eastAsia="Times New Roman" w:cstheme="minorHAnsi"/>
          <w:b/>
        </w:rPr>
        <w:t>Now we’d like to discuss</w:t>
      </w:r>
      <w:r w:rsidR="00746706" w:rsidRPr="006863BD">
        <w:rPr>
          <w:rFonts w:eastAsia="Times New Roman" w:cstheme="minorHAnsi"/>
          <w:b/>
        </w:rPr>
        <w:t xml:space="preserve"> the barriers to admin</w:t>
      </w:r>
      <w:r w:rsidR="00D93365" w:rsidRPr="006863BD">
        <w:rPr>
          <w:rFonts w:eastAsia="Times New Roman" w:cstheme="minorHAnsi"/>
          <w:b/>
        </w:rPr>
        <w:t>i</w:t>
      </w:r>
      <w:r w:rsidR="00C6344E" w:rsidRPr="006863BD">
        <w:rPr>
          <w:rFonts w:eastAsia="Times New Roman" w:cstheme="minorHAnsi"/>
          <w:b/>
        </w:rPr>
        <w:t>stering penicillin de-labeling.</w:t>
      </w:r>
    </w:p>
    <w:p w14:paraId="5EAE3315" w14:textId="77777777" w:rsidR="00F0358B" w:rsidRPr="008334D1" w:rsidRDefault="00F0358B" w:rsidP="00F0358B">
      <w:pPr>
        <w:pStyle w:val="ListParagraph"/>
        <w:numPr>
          <w:ilvl w:val="0"/>
          <w:numId w:val="11"/>
        </w:numPr>
        <w:spacing w:after="0" w:line="240" w:lineRule="auto"/>
        <w:rPr>
          <w:rFonts w:eastAsia="Times New Roman" w:cstheme="minorHAnsi"/>
        </w:rPr>
      </w:pPr>
      <w:r w:rsidRPr="00D4406B">
        <w:rPr>
          <w:rFonts w:eastAsia="Times New Roman" w:cstheme="minorHAnsi"/>
        </w:rPr>
        <w:t>What</w:t>
      </w:r>
      <w:r w:rsidRPr="008334D1">
        <w:rPr>
          <w:rFonts w:eastAsia="Times New Roman" w:cstheme="minorHAnsi"/>
        </w:rPr>
        <w:t xml:space="preserve"> do you think is the most significant barrier to incorporating de-labeling into your work?</w:t>
      </w:r>
    </w:p>
    <w:p w14:paraId="739FDFA4" w14:textId="6BA07497" w:rsidR="00CB2095" w:rsidRPr="00734961" w:rsidRDefault="009E75E8" w:rsidP="008424D3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cstheme="minorHAnsi"/>
        </w:rPr>
        <w:t xml:space="preserve">What other </w:t>
      </w:r>
      <w:r w:rsidR="00C6344E" w:rsidRPr="00734961">
        <w:rPr>
          <w:rFonts w:cstheme="minorHAnsi"/>
        </w:rPr>
        <w:t xml:space="preserve">significant </w:t>
      </w:r>
      <w:r w:rsidRPr="00734961">
        <w:rPr>
          <w:rFonts w:cstheme="minorHAnsi"/>
        </w:rPr>
        <w:t xml:space="preserve">barriers are there to incorporating de-labeling into your work? </w:t>
      </w:r>
    </w:p>
    <w:p w14:paraId="50330B70" w14:textId="36532B8B" w:rsidR="0003056D" w:rsidRPr="006863BD" w:rsidRDefault="0003056D" w:rsidP="006C151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</w:rPr>
      </w:pPr>
      <w:r w:rsidRPr="006863BD">
        <w:rPr>
          <w:rFonts w:eastAsia="Times New Roman" w:cstheme="minorHAnsi"/>
        </w:rPr>
        <w:t xml:space="preserve">Time constraints </w:t>
      </w:r>
    </w:p>
    <w:p w14:paraId="34B86ABC" w14:textId="44BC21BC" w:rsidR="00F0358B" w:rsidRPr="00734961" w:rsidRDefault="00F0358B" w:rsidP="00F0358B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 xml:space="preserve">What is preventing you from spending time on delabeling? </w:t>
      </w:r>
    </w:p>
    <w:p w14:paraId="1664E5F1" w14:textId="5E780EA5" w:rsidR="00F50195" w:rsidRPr="00734961" w:rsidRDefault="00F50195" w:rsidP="00F50195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>How do you feel about evaluating patients for penicillin allergy if it is not related to their visit?</w:t>
      </w:r>
    </w:p>
    <w:p w14:paraId="50721ED5" w14:textId="77777777" w:rsidR="002A4A85" w:rsidRPr="00734961" w:rsidRDefault="002A4A85" w:rsidP="002A4A85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>Are there particular groups of patients for whom you would be less likely to initiate de-labeling? For example, particular demographic groups?</w:t>
      </w:r>
    </w:p>
    <w:p w14:paraId="3ED6C5E1" w14:textId="57538C37" w:rsidR="002A4A85" w:rsidRPr="00734961" w:rsidRDefault="002A4A85" w:rsidP="002A4A85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 xml:space="preserve">For which patients would you be </w:t>
      </w:r>
      <w:r w:rsidRPr="00734961">
        <w:rPr>
          <w:rFonts w:eastAsia="Times New Roman" w:cstheme="minorHAnsi"/>
          <w:i/>
        </w:rPr>
        <w:t>more</w:t>
      </w:r>
      <w:r w:rsidRPr="00734961">
        <w:rPr>
          <w:rFonts w:eastAsia="Times New Roman" w:cstheme="minorHAnsi"/>
        </w:rPr>
        <w:t xml:space="preserve"> likely to initiate de-labeling?</w:t>
      </w:r>
    </w:p>
    <w:p w14:paraId="3B36FAB7" w14:textId="77777777" w:rsidR="00CB2095" w:rsidRPr="00734961" w:rsidRDefault="00CB2095" w:rsidP="00CB2095">
      <w:pPr>
        <w:pStyle w:val="ListParagraph"/>
        <w:spacing w:after="0" w:line="240" w:lineRule="auto"/>
        <w:ind w:left="1440"/>
        <w:rPr>
          <w:rFonts w:eastAsia="Times New Roman" w:cstheme="minorHAnsi"/>
        </w:rPr>
      </w:pPr>
      <w:bookmarkStart w:id="0" w:name="_GoBack"/>
      <w:bookmarkEnd w:id="0"/>
    </w:p>
    <w:p w14:paraId="205FCDBF" w14:textId="3EC2B289" w:rsidR="00F50195" w:rsidRPr="00734961" w:rsidRDefault="00F50195" w:rsidP="7C0DE43A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/>
        </w:rPr>
      </w:pPr>
      <w:r w:rsidRPr="00734961">
        <w:rPr>
          <w:rFonts w:eastAsia="Times New Roman"/>
        </w:rPr>
        <w:t>Reservations about allergy challenges (re: managing adverse reactions)</w:t>
      </w:r>
    </w:p>
    <w:p w14:paraId="0A8E0E5F" w14:textId="77777777" w:rsidR="00C26D80" w:rsidRPr="00734961" w:rsidRDefault="00FE5AC0" w:rsidP="00FE5AC0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>Are there patients you think will have adverse outcomes f</w:t>
      </w:r>
      <w:r w:rsidR="00C26D80" w:rsidRPr="00734961">
        <w:rPr>
          <w:rFonts w:eastAsia="Times New Roman" w:cstheme="minorHAnsi"/>
        </w:rPr>
        <w:t>rom penicillin drug challenges?</w:t>
      </w:r>
    </w:p>
    <w:p w14:paraId="4B0E4A94" w14:textId="7DAA550F" w:rsidR="00FE5AC0" w:rsidRPr="00734961" w:rsidRDefault="00FE5AC0" w:rsidP="00C26D80">
      <w:pPr>
        <w:pStyle w:val="ListParagraph"/>
        <w:numPr>
          <w:ilvl w:val="2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>If so, how does this influence your decision to initiate the process?</w:t>
      </w:r>
    </w:p>
    <w:p w14:paraId="2A1FFF34" w14:textId="77777777" w:rsidR="00FE5AC0" w:rsidRPr="00734961" w:rsidRDefault="00FE5AC0" w:rsidP="00FE5AC0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>How comfortable are you with treating patients who may have adverse reactions during the drug challenge?</w:t>
      </w:r>
    </w:p>
    <w:p w14:paraId="2F52208F" w14:textId="27D5AFFA" w:rsidR="005819C5" w:rsidRPr="00734961" w:rsidRDefault="00FE5AC0" w:rsidP="0073496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>Do you feel at risk for discipline, peer review, other negative consequence if an unanticipated side effect happens on a patient you assessed and attempted to de-label from penicillin allergy?</w:t>
      </w:r>
    </w:p>
    <w:p w14:paraId="29D524A2" w14:textId="77777777" w:rsidR="00F50195" w:rsidRPr="00734961" w:rsidRDefault="00F50195" w:rsidP="00F50195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>Thinking about the barriers we have discussed, what suggestions do you have to overcome these barriers?</w:t>
      </w:r>
    </w:p>
    <w:p w14:paraId="70EB13CB" w14:textId="618830BB" w:rsidR="00F50195" w:rsidRDefault="00F50195" w:rsidP="00F50195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734961">
        <w:rPr>
          <w:rFonts w:eastAsia="Times New Roman" w:cstheme="minorHAnsi"/>
        </w:rPr>
        <w:t>If time ask</w:t>
      </w:r>
      <w:r w:rsidRPr="00A7347B">
        <w:rPr>
          <w:rFonts w:eastAsia="Times New Roman" w:cstheme="minorHAnsi"/>
        </w:rPr>
        <w:t xml:space="preserve"> about how they would overcome specific barriers</w:t>
      </w:r>
    </w:p>
    <w:p w14:paraId="40C26B92" w14:textId="200A935F" w:rsidR="002B6E12" w:rsidRPr="002B6E12" w:rsidRDefault="002B6E12" w:rsidP="002B6E12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</w:rPr>
      </w:pPr>
      <w:r w:rsidRPr="008334D1">
        <w:rPr>
          <w:rFonts w:eastAsia="Times New Roman" w:cstheme="minorHAnsi"/>
        </w:rPr>
        <w:lastRenderedPageBreak/>
        <w:t xml:space="preserve">What other resources would you need </w:t>
      </w:r>
      <w:r>
        <w:rPr>
          <w:rFonts w:eastAsia="Times New Roman" w:cstheme="minorHAnsi"/>
        </w:rPr>
        <w:t xml:space="preserve">(if you were) </w:t>
      </w:r>
      <w:r w:rsidRPr="008334D1">
        <w:rPr>
          <w:rFonts w:eastAsia="Times New Roman" w:cstheme="minorHAnsi"/>
        </w:rPr>
        <w:t xml:space="preserve">to </w:t>
      </w:r>
      <w:r>
        <w:rPr>
          <w:rFonts w:eastAsia="Times New Roman" w:cstheme="minorHAnsi"/>
        </w:rPr>
        <w:t xml:space="preserve">become comfortable </w:t>
      </w:r>
      <w:r w:rsidRPr="008334D1">
        <w:rPr>
          <w:rFonts w:eastAsia="Times New Roman" w:cstheme="minorHAnsi"/>
        </w:rPr>
        <w:t>de-label</w:t>
      </w:r>
      <w:r>
        <w:rPr>
          <w:rFonts w:eastAsia="Times New Roman" w:cstheme="minorHAnsi"/>
        </w:rPr>
        <w:t>ling</w:t>
      </w:r>
      <w:r w:rsidRPr="008334D1">
        <w:rPr>
          <w:rFonts w:eastAsia="Times New Roman" w:cstheme="minorHAnsi"/>
        </w:rPr>
        <w:t xml:space="preserve"> penicillin allergies in a patient record?</w:t>
      </w:r>
    </w:p>
    <w:p w14:paraId="7B5A20E7" w14:textId="518D7EBB" w:rsidR="0003056D" w:rsidRPr="006863BD" w:rsidRDefault="0003056D" w:rsidP="00A51943">
      <w:pPr>
        <w:spacing w:after="0" w:line="240" w:lineRule="auto"/>
        <w:rPr>
          <w:rFonts w:eastAsia="Times New Roman" w:cstheme="minorHAnsi"/>
        </w:rPr>
      </w:pPr>
    </w:p>
    <w:p w14:paraId="0BFE0D35" w14:textId="13B4790F" w:rsidR="0003056D" w:rsidRPr="006863BD" w:rsidRDefault="009E75E8" w:rsidP="006C151E">
      <w:pPr>
        <w:spacing w:after="0" w:line="240" w:lineRule="auto"/>
        <w:rPr>
          <w:rFonts w:eastAsia="Times New Roman" w:cstheme="minorHAnsi"/>
          <w:b/>
        </w:rPr>
      </w:pPr>
      <w:r w:rsidRPr="006863BD">
        <w:rPr>
          <w:rFonts w:eastAsia="Times New Roman" w:cstheme="minorHAnsi"/>
          <w:b/>
        </w:rPr>
        <w:t>Considering all we’ve discussed, we are interested in hearing your ideas for p</w:t>
      </w:r>
      <w:r w:rsidR="0095619C" w:rsidRPr="006863BD">
        <w:rPr>
          <w:rFonts w:eastAsia="Times New Roman" w:cstheme="minorHAnsi"/>
          <w:b/>
        </w:rPr>
        <w:t>rocess i</w:t>
      </w:r>
      <w:r w:rsidR="008C2FFD" w:rsidRPr="006863BD">
        <w:rPr>
          <w:rFonts w:eastAsia="Times New Roman" w:cstheme="minorHAnsi"/>
          <w:b/>
        </w:rPr>
        <w:t>mprovement</w:t>
      </w:r>
      <w:r w:rsidRPr="006863BD">
        <w:rPr>
          <w:rFonts w:eastAsia="Times New Roman" w:cstheme="minorHAnsi"/>
          <w:b/>
        </w:rPr>
        <w:t>.</w:t>
      </w:r>
    </w:p>
    <w:p w14:paraId="0E9EFD72" w14:textId="77777777" w:rsidR="00EB7B28" w:rsidRPr="00EB7B28" w:rsidRDefault="00EB7B28" w:rsidP="009E75E8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</w:rPr>
      </w:pPr>
      <w:r>
        <w:rPr>
          <w:rFonts w:cstheme="minorHAnsi"/>
        </w:rPr>
        <w:t>Do you have suggestions or ideas on how to implement this in primary care?</w:t>
      </w:r>
    </w:p>
    <w:p w14:paraId="38ACED23" w14:textId="100BFA1D" w:rsidR="001F1D82" w:rsidRPr="00453035" w:rsidRDefault="001F1D82" w:rsidP="009E75E8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</w:rPr>
      </w:pPr>
      <w:r>
        <w:rPr>
          <w:rFonts w:cstheme="minorHAnsi"/>
        </w:rPr>
        <w:t>If you were to get more involved with allergy evaluation and delabeling, what would be the ideal workflow?</w:t>
      </w:r>
    </w:p>
    <w:p w14:paraId="2A63428E" w14:textId="5E116459" w:rsidR="009E75E8" w:rsidRPr="006863BD" w:rsidRDefault="0012592A" w:rsidP="009E75E8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6863BD">
        <w:rPr>
          <w:rFonts w:eastAsia="Times New Roman" w:cstheme="minorHAnsi"/>
        </w:rPr>
        <w:t>What would motivate you</w:t>
      </w:r>
      <w:r w:rsidR="009E75E8" w:rsidRPr="006863BD">
        <w:rPr>
          <w:rFonts w:eastAsia="Times New Roman" w:cstheme="minorHAnsi"/>
        </w:rPr>
        <w:t xml:space="preserve"> and </w:t>
      </w:r>
      <w:r w:rsidR="003C6099" w:rsidRPr="006863BD">
        <w:rPr>
          <w:rFonts w:eastAsia="Times New Roman" w:cstheme="minorHAnsi"/>
        </w:rPr>
        <w:t>other physicians</w:t>
      </w:r>
      <w:r w:rsidR="00F76E6C" w:rsidRPr="006863BD">
        <w:rPr>
          <w:rFonts w:eastAsia="Times New Roman" w:cstheme="minorHAnsi"/>
        </w:rPr>
        <w:t xml:space="preserve"> to recommend/administer delabe</w:t>
      </w:r>
      <w:r w:rsidRPr="006863BD">
        <w:rPr>
          <w:rFonts w:eastAsia="Times New Roman" w:cstheme="minorHAnsi"/>
        </w:rPr>
        <w:t xml:space="preserve">ling? </w:t>
      </w:r>
    </w:p>
    <w:p w14:paraId="33A91A43" w14:textId="77777777" w:rsidR="00AE29F8" w:rsidRPr="00453035" w:rsidRDefault="00AE29F8" w:rsidP="009E75E8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</w:rPr>
      </w:pPr>
      <w:r>
        <w:rPr>
          <w:rFonts w:eastAsia="Times New Roman" w:cstheme="minorHAnsi"/>
        </w:rPr>
        <w:t>Are there times you feel it would benefit you and the patient to do a test dose challenge?</w:t>
      </w:r>
    </w:p>
    <w:p w14:paraId="5EF41C23" w14:textId="4996A79D" w:rsidR="0003056D" w:rsidRPr="006863BD" w:rsidRDefault="0003056D" w:rsidP="009E75E8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</w:rPr>
      </w:pPr>
      <w:r w:rsidRPr="006863BD">
        <w:rPr>
          <w:rFonts w:eastAsia="Times New Roman" w:cstheme="minorHAnsi"/>
        </w:rPr>
        <w:t>Probe on whether incentives would change their decision</w:t>
      </w:r>
    </w:p>
    <w:p w14:paraId="5DAD11B4" w14:textId="77777777" w:rsidR="001F1D82" w:rsidRPr="001F1D82" w:rsidRDefault="001F1D82" w:rsidP="00453035">
      <w:pPr>
        <w:pStyle w:val="ListParagraph"/>
        <w:numPr>
          <w:ilvl w:val="1"/>
          <w:numId w:val="5"/>
        </w:numPr>
        <w:spacing w:after="0" w:line="240" w:lineRule="auto"/>
        <w:rPr>
          <w:rFonts w:eastAsia="Times New Roman" w:cstheme="minorHAnsi"/>
        </w:rPr>
      </w:pPr>
      <w:r w:rsidRPr="00453035">
        <w:rPr>
          <w:rFonts w:eastAsia="Times New Roman" w:cstheme="minorHAnsi"/>
        </w:rPr>
        <w:t>What</w:t>
      </w:r>
      <w:r w:rsidRPr="001F1D82">
        <w:rPr>
          <w:rFonts w:eastAsia="Times New Roman" w:cstheme="minorHAnsi"/>
        </w:rPr>
        <w:t xml:space="preserve"> skills would you need to de-label penicillin allergies in a patient record?</w:t>
      </w:r>
    </w:p>
    <w:p w14:paraId="538CFEE1" w14:textId="67AE4819" w:rsidR="001F1D82" w:rsidRDefault="001F1D82" w:rsidP="001F1D82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</w:rPr>
      </w:pPr>
      <w:r w:rsidRPr="00453035">
        <w:rPr>
          <w:rFonts w:eastAsia="Times New Roman" w:cstheme="minorHAnsi"/>
        </w:rPr>
        <w:t>What</w:t>
      </w:r>
      <w:r w:rsidRPr="001F1D82">
        <w:rPr>
          <w:rFonts w:eastAsia="Times New Roman" w:cstheme="minorHAnsi"/>
        </w:rPr>
        <w:t xml:space="preserve"> thought processes might guide your decision to initiate/administer penicillin de-labeling in your clinic?</w:t>
      </w:r>
    </w:p>
    <w:p w14:paraId="18DB4112" w14:textId="63DA9BA5" w:rsidR="00453035" w:rsidRPr="00453035" w:rsidRDefault="00453035" w:rsidP="00453035">
      <w:pPr>
        <w:spacing w:after="0" w:line="240" w:lineRule="auto"/>
        <w:rPr>
          <w:rFonts w:eastAsia="Times New Roman" w:cstheme="minorHAnsi"/>
        </w:rPr>
      </w:pPr>
    </w:p>
    <w:p w14:paraId="280F0FE2" w14:textId="0CDC6C5D" w:rsidR="00FE5AC0" w:rsidRPr="006863BD" w:rsidRDefault="00FE5AC0">
      <w:pPr>
        <w:spacing w:after="0" w:line="240" w:lineRule="auto"/>
        <w:rPr>
          <w:rFonts w:eastAsia="Times New Roman" w:cstheme="minorHAnsi"/>
        </w:rPr>
      </w:pPr>
    </w:p>
    <w:sectPr w:rsidR="00FE5AC0" w:rsidRPr="006863BD" w:rsidSect="00734961">
      <w:pgSz w:w="12240" w:h="15840"/>
      <w:pgMar w:top="811" w:right="1440" w:bottom="1296" w:left="1440" w:header="720" w:footer="271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1E90C" w16cex:dateUtc="2022-01-18T20:48:00Z"/>
  <w16cex:commentExtensible w16cex:durableId="2559E75A" w16cex:dateUtc="2021-11-30T17:56:00Z"/>
  <w16cex:commentExtensible w16cex:durableId="2559E778" w16cex:dateUtc="2021-12-07T20:00:00Z"/>
  <w16cex:commentExtensible w16cex:durableId="25914100" w16cex:dateUtc="2022-01-06T21:42:00Z"/>
  <w16cex:commentExtensible w16cex:durableId="25C1E94C" w16cex:dateUtc="2022-02-24T17:23:00Z"/>
  <w16cex:commentExtensible w16cex:durableId="25914125" w16cex:dateUtc="2022-01-18T19:37:00Z"/>
  <w16cex:commentExtensible w16cex:durableId="25C1E911" w16cex:dateUtc="2022-01-19T23:09:00Z"/>
  <w16cex:commentExtensible w16cex:durableId="25C1E912" w16cex:dateUtc="2022-01-19T2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E9D000" w16cid:durableId="25C1E90C"/>
  <w16cid:commentId w16cid:paraId="0059ECBF" w16cid:durableId="2559E75A"/>
  <w16cid:commentId w16cid:paraId="0AA6E4FB" w16cid:durableId="2559E778"/>
  <w16cid:commentId w16cid:paraId="5E2EA596" w16cid:durableId="25914100"/>
  <w16cid:commentId w16cid:paraId="6014F877" w16cid:durableId="25C1E94C"/>
  <w16cid:commentId w16cid:paraId="75534D5A" w16cid:durableId="25914125"/>
  <w16cid:commentId w16cid:paraId="5E9E956B" w16cid:durableId="25C1E911"/>
  <w16cid:commentId w16cid:paraId="1FDBD35F" w16cid:durableId="25C1E91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EE4F6E" w14:textId="77777777" w:rsidR="00F14660" w:rsidRDefault="00F14660" w:rsidP="00734961">
      <w:pPr>
        <w:spacing w:after="0" w:line="240" w:lineRule="auto"/>
      </w:pPr>
      <w:r>
        <w:separator/>
      </w:r>
    </w:p>
  </w:endnote>
  <w:endnote w:type="continuationSeparator" w:id="0">
    <w:p w14:paraId="5E4AF8DE" w14:textId="77777777" w:rsidR="00F14660" w:rsidRDefault="00F14660" w:rsidP="00734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461DEC" w14:textId="77777777" w:rsidR="00F14660" w:rsidRDefault="00F14660" w:rsidP="00734961">
      <w:pPr>
        <w:spacing w:after="0" w:line="240" w:lineRule="auto"/>
      </w:pPr>
      <w:r>
        <w:separator/>
      </w:r>
    </w:p>
  </w:footnote>
  <w:footnote w:type="continuationSeparator" w:id="0">
    <w:p w14:paraId="1601C7B1" w14:textId="77777777" w:rsidR="00F14660" w:rsidRDefault="00F14660" w:rsidP="007349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530C7"/>
    <w:multiLevelType w:val="hybridMultilevel"/>
    <w:tmpl w:val="11C2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627229"/>
    <w:multiLevelType w:val="hybridMultilevel"/>
    <w:tmpl w:val="D2F812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8E38BE"/>
    <w:multiLevelType w:val="hybridMultilevel"/>
    <w:tmpl w:val="08A89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173BD"/>
    <w:multiLevelType w:val="hybridMultilevel"/>
    <w:tmpl w:val="BDDC1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96968"/>
    <w:multiLevelType w:val="hybridMultilevel"/>
    <w:tmpl w:val="16DEB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CB4287"/>
    <w:multiLevelType w:val="hybridMultilevel"/>
    <w:tmpl w:val="C99C0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705818"/>
    <w:multiLevelType w:val="hybridMultilevel"/>
    <w:tmpl w:val="C48E02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8F17BF3"/>
    <w:multiLevelType w:val="hybridMultilevel"/>
    <w:tmpl w:val="8E888D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3EE1EA7"/>
    <w:multiLevelType w:val="hybridMultilevel"/>
    <w:tmpl w:val="49EC5F82"/>
    <w:lvl w:ilvl="0" w:tplc="04382FF8">
      <w:start w:val="1"/>
      <w:numFmt w:val="bullet"/>
      <w:lvlText w:val=""/>
      <w:lvlJc w:val="left"/>
      <w:pPr>
        <w:ind w:left="432" w:hanging="43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5E74CCD"/>
    <w:multiLevelType w:val="hybridMultilevel"/>
    <w:tmpl w:val="3B5451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E1D50A5"/>
    <w:multiLevelType w:val="hybridMultilevel"/>
    <w:tmpl w:val="05AAB9BA"/>
    <w:lvl w:ilvl="0" w:tplc="EE20DF52">
      <w:start w:val="20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723289"/>
    <w:multiLevelType w:val="hybridMultilevel"/>
    <w:tmpl w:val="53A20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091E9B"/>
    <w:multiLevelType w:val="hybridMultilevel"/>
    <w:tmpl w:val="B9940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6E4A4A"/>
    <w:multiLevelType w:val="hybridMultilevel"/>
    <w:tmpl w:val="086EE1DC"/>
    <w:lvl w:ilvl="0" w:tplc="83C8360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F24A8F"/>
    <w:multiLevelType w:val="hybridMultilevel"/>
    <w:tmpl w:val="39C82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9"/>
  </w:num>
  <w:num w:numId="5">
    <w:abstractNumId w:val="1"/>
  </w:num>
  <w:num w:numId="6">
    <w:abstractNumId w:val="14"/>
  </w:num>
  <w:num w:numId="7">
    <w:abstractNumId w:val="7"/>
  </w:num>
  <w:num w:numId="8">
    <w:abstractNumId w:val="3"/>
  </w:num>
  <w:num w:numId="9">
    <w:abstractNumId w:val="11"/>
  </w:num>
  <w:num w:numId="10">
    <w:abstractNumId w:val="12"/>
  </w:num>
  <w:num w:numId="11">
    <w:abstractNumId w:val="4"/>
  </w:num>
  <w:num w:numId="12">
    <w:abstractNumId w:val="2"/>
  </w:num>
  <w:num w:numId="13">
    <w:abstractNumId w:val="6"/>
  </w:num>
  <w:num w:numId="14">
    <w:abstractNumId w:val="8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292"/>
    <w:rsid w:val="0003056D"/>
    <w:rsid w:val="0012592A"/>
    <w:rsid w:val="001661BF"/>
    <w:rsid w:val="001B78BF"/>
    <w:rsid w:val="001F1D82"/>
    <w:rsid w:val="00202EC5"/>
    <w:rsid w:val="002163B9"/>
    <w:rsid w:val="00217523"/>
    <w:rsid w:val="002224A0"/>
    <w:rsid w:val="002A4A85"/>
    <w:rsid w:val="002B6E12"/>
    <w:rsid w:val="00312397"/>
    <w:rsid w:val="00313999"/>
    <w:rsid w:val="003C6099"/>
    <w:rsid w:val="003D6F71"/>
    <w:rsid w:val="003F49B1"/>
    <w:rsid w:val="00426553"/>
    <w:rsid w:val="00445DA4"/>
    <w:rsid w:val="00453035"/>
    <w:rsid w:val="00456ADC"/>
    <w:rsid w:val="005453A9"/>
    <w:rsid w:val="0057364B"/>
    <w:rsid w:val="005819C5"/>
    <w:rsid w:val="005F3DE7"/>
    <w:rsid w:val="00632B88"/>
    <w:rsid w:val="00633F18"/>
    <w:rsid w:val="00644D96"/>
    <w:rsid w:val="006863BD"/>
    <w:rsid w:val="00695F95"/>
    <w:rsid w:val="006C151E"/>
    <w:rsid w:val="006D7C43"/>
    <w:rsid w:val="006E2862"/>
    <w:rsid w:val="00703201"/>
    <w:rsid w:val="00734961"/>
    <w:rsid w:val="00745936"/>
    <w:rsid w:val="00746706"/>
    <w:rsid w:val="00771D6D"/>
    <w:rsid w:val="008026EC"/>
    <w:rsid w:val="00871185"/>
    <w:rsid w:val="00892290"/>
    <w:rsid w:val="00892B18"/>
    <w:rsid w:val="008A0E54"/>
    <w:rsid w:val="008C2FFD"/>
    <w:rsid w:val="008D1F1C"/>
    <w:rsid w:val="009076B6"/>
    <w:rsid w:val="0095619C"/>
    <w:rsid w:val="009E3FA8"/>
    <w:rsid w:val="009E75E8"/>
    <w:rsid w:val="00A233FB"/>
    <w:rsid w:val="00A32C1A"/>
    <w:rsid w:val="00A51943"/>
    <w:rsid w:val="00AC4148"/>
    <w:rsid w:val="00AE29F8"/>
    <w:rsid w:val="00BB1D9B"/>
    <w:rsid w:val="00BC60BA"/>
    <w:rsid w:val="00C16661"/>
    <w:rsid w:val="00C16D6E"/>
    <w:rsid w:val="00C26D80"/>
    <w:rsid w:val="00C33C95"/>
    <w:rsid w:val="00C6344E"/>
    <w:rsid w:val="00CB2095"/>
    <w:rsid w:val="00D93365"/>
    <w:rsid w:val="00DA0ED4"/>
    <w:rsid w:val="00DB0292"/>
    <w:rsid w:val="00E51DF5"/>
    <w:rsid w:val="00E84007"/>
    <w:rsid w:val="00E96149"/>
    <w:rsid w:val="00EB7B28"/>
    <w:rsid w:val="00EF39F2"/>
    <w:rsid w:val="00EF6F96"/>
    <w:rsid w:val="00F0358B"/>
    <w:rsid w:val="00F14660"/>
    <w:rsid w:val="00F167D0"/>
    <w:rsid w:val="00F34B9F"/>
    <w:rsid w:val="00F50195"/>
    <w:rsid w:val="00F76E6C"/>
    <w:rsid w:val="00F96EDF"/>
    <w:rsid w:val="00FE2257"/>
    <w:rsid w:val="00FE5AC0"/>
    <w:rsid w:val="142F587E"/>
    <w:rsid w:val="337A844F"/>
    <w:rsid w:val="7C0DE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B7B8C"/>
  <w15:chartTrackingRefBased/>
  <w15:docId w15:val="{0FF29D17-72ED-4E6A-920A-183C9BC5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9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9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92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F49B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706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C151E"/>
    <w:pPr>
      <w:widowControl w:val="0"/>
      <w:spacing w:after="0" w:line="240" w:lineRule="auto"/>
      <w:ind w:left="480"/>
    </w:pPr>
    <w:rPr>
      <w:rFonts w:ascii="Palatino Linotype" w:eastAsia="Palatino Linotype" w:hAnsi="Palatino Linotype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C151E"/>
    <w:rPr>
      <w:rFonts w:ascii="Palatino Linotype" w:eastAsia="Palatino Linotype" w:hAnsi="Palatino Linotype"/>
      <w:sz w:val="24"/>
      <w:szCs w:val="24"/>
    </w:rPr>
  </w:style>
  <w:style w:type="paragraph" w:styleId="Revision">
    <w:name w:val="Revision"/>
    <w:hidden/>
    <w:uiPriority w:val="99"/>
    <w:semiHidden/>
    <w:rsid w:val="008D1F1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34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961"/>
  </w:style>
  <w:style w:type="paragraph" w:styleId="Footer">
    <w:name w:val="footer"/>
    <w:basedOn w:val="Normal"/>
    <w:link w:val="FooterChar"/>
    <w:uiPriority w:val="99"/>
    <w:unhideWhenUsed/>
    <w:rsid w:val="00734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27c61a-a596-440d-85d0-9e39b618d4dc" xsi:nil="true"/>
    <lcf76f155ced4ddcb4097134ff3c332f xmlns="8c6e775a-18c4-4143-88dd-c81796fa1bb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FDD58CABD26445B2BC642A06991F56" ma:contentTypeVersion="16" ma:contentTypeDescription="Create a new document." ma:contentTypeScope="" ma:versionID="58108c3c71360472c0a8efb3ebeb05a8">
  <xsd:schema xmlns:xsd="http://www.w3.org/2001/XMLSchema" xmlns:xs="http://www.w3.org/2001/XMLSchema" xmlns:p="http://schemas.microsoft.com/office/2006/metadata/properties" xmlns:ns2="8c6e775a-18c4-4143-88dd-c81796fa1bb2" xmlns:ns3="7e27c61a-a596-440d-85d0-9e39b618d4dc" targetNamespace="http://schemas.microsoft.com/office/2006/metadata/properties" ma:root="true" ma:fieldsID="93a0d30dd1567f290fae7256b2fee5f3" ns2:_="" ns3:_="">
    <xsd:import namespace="8c6e775a-18c4-4143-88dd-c81796fa1bb2"/>
    <xsd:import namespace="7e27c61a-a596-440d-85d0-9e39b618d4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e775a-18c4-4143-88dd-c81796fa1b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3718347-7ac7-43d2-8bc2-3254bf3347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7c61a-a596-440d-85d0-9e39b618d4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d5bcb6-0f0d-4e23-bb07-cda113a98713}" ma:internalName="TaxCatchAll" ma:showField="CatchAllData" ma:web="7e27c61a-a596-440d-85d0-9e39b618d4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74CE1C-5803-4231-8A67-03519B8C96F2}">
  <ds:schemaRefs>
    <ds:schemaRef ds:uri="http://schemas.microsoft.com/office/2006/metadata/properties"/>
    <ds:schemaRef ds:uri="http://schemas.microsoft.com/office/infopath/2007/PartnerControls"/>
    <ds:schemaRef ds:uri="7e27c61a-a596-440d-85d0-9e39b618d4dc"/>
    <ds:schemaRef ds:uri="8c6e775a-18c4-4143-88dd-c81796fa1bb2"/>
  </ds:schemaRefs>
</ds:datastoreItem>
</file>

<file path=customXml/itemProps2.xml><?xml version="1.0" encoding="utf-8"?>
<ds:datastoreItem xmlns:ds="http://schemas.openxmlformats.org/officeDocument/2006/customXml" ds:itemID="{A09CAA77-3B3F-4CDC-A6D0-79030D9FAB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6501FC-72A4-4154-B00F-5ECFDD38B7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6e775a-18c4-4143-88dd-c81796fa1bb2"/>
    <ds:schemaRef ds:uri="7e27c61a-a596-440d-85d0-9e39b618d4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AUCKE</dc:creator>
  <cp:keywords/>
  <dc:description/>
  <cp:lastModifiedBy>Esra Alagoz</cp:lastModifiedBy>
  <cp:revision>3</cp:revision>
  <dcterms:created xsi:type="dcterms:W3CDTF">2024-03-22T04:07:00Z</dcterms:created>
  <dcterms:modified xsi:type="dcterms:W3CDTF">2024-03-22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FDD58CABD26445B2BC642A06991F56</vt:lpwstr>
  </property>
</Properties>
</file>